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961" w:rsidRPr="0001488A" w:rsidRDefault="00F55961" w:rsidP="00953415">
      <w:pPr>
        <w:spacing w:before="480"/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  <w:r w:rsidRPr="0001488A">
        <w:rPr>
          <w:rFonts w:ascii="Arial" w:hAnsi="Arial" w:cs="Arial"/>
          <w:b/>
          <w:sz w:val="24"/>
          <w:lang w:val="en-US"/>
        </w:rPr>
        <w:t xml:space="preserve">Cortex and hippocampus fatty composition in each mouse sub-groups (diets and nature of </w:t>
      </w:r>
      <w:proofErr w:type="spellStart"/>
      <w:r w:rsidRPr="0001488A">
        <w:rPr>
          <w:rFonts w:ascii="Arial" w:hAnsi="Arial" w:cs="Arial"/>
          <w:b/>
          <w:sz w:val="24"/>
          <w:lang w:val="en-US"/>
        </w:rPr>
        <w:t>icv</w:t>
      </w:r>
      <w:proofErr w:type="spellEnd"/>
      <w:r w:rsidRPr="0001488A">
        <w:rPr>
          <w:rFonts w:ascii="Arial" w:hAnsi="Arial" w:cs="Arial"/>
          <w:b/>
          <w:sz w:val="24"/>
          <w:lang w:val="en-US"/>
        </w:rPr>
        <w:t xml:space="preserve"> injections)</w:t>
      </w:r>
    </w:p>
    <w:p w:rsidR="00F55961" w:rsidRDefault="00F55961">
      <w:pPr>
        <w:rPr>
          <w:rFonts w:ascii="Arial" w:hAnsi="Arial" w:cs="Arial"/>
          <w:sz w:val="24"/>
          <w:lang w:val="en-US"/>
        </w:rPr>
      </w:pPr>
    </w:p>
    <w:tbl>
      <w:tblPr>
        <w:tblStyle w:val="Grilledutableau"/>
        <w:tblW w:w="0" w:type="auto"/>
        <w:jc w:val="right"/>
        <w:tblCellMar>
          <w:right w:w="0" w:type="dxa"/>
        </w:tblCellMar>
        <w:tblLook w:val="04A0" w:firstRow="1" w:lastRow="0" w:firstColumn="1" w:lastColumn="0" w:noHBand="0" w:noVBand="1"/>
      </w:tblPr>
      <w:tblGrid>
        <w:gridCol w:w="3124"/>
        <w:gridCol w:w="1373"/>
        <w:gridCol w:w="1374"/>
        <w:gridCol w:w="1374"/>
        <w:gridCol w:w="1374"/>
        <w:gridCol w:w="1374"/>
        <w:gridCol w:w="1374"/>
        <w:gridCol w:w="1374"/>
        <w:gridCol w:w="1374"/>
      </w:tblGrid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Brain structure</w:t>
            </w:r>
          </w:p>
        </w:tc>
        <w:tc>
          <w:tcPr>
            <w:tcW w:w="6640" w:type="dxa"/>
            <w:gridSpan w:val="4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Cortex</w:t>
            </w:r>
          </w:p>
        </w:tc>
        <w:tc>
          <w:tcPr>
            <w:tcW w:w="6640" w:type="dxa"/>
            <w:gridSpan w:val="4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4"/>
              </w:rPr>
              <w:t>Hippocampus</w:t>
            </w:r>
            <w:proofErr w:type="spellEnd"/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4"/>
              </w:rPr>
              <w:t>diet</w:t>
            </w:r>
            <w:proofErr w:type="spellEnd"/>
          </w:p>
        </w:tc>
        <w:tc>
          <w:tcPr>
            <w:tcW w:w="3320" w:type="dxa"/>
            <w:gridSpan w:val="2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OLE</w:t>
            </w:r>
          </w:p>
        </w:tc>
        <w:tc>
          <w:tcPr>
            <w:tcW w:w="3320" w:type="dxa"/>
            <w:gridSpan w:val="2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ARA</w:t>
            </w:r>
          </w:p>
        </w:tc>
        <w:tc>
          <w:tcPr>
            <w:tcW w:w="3320" w:type="dxa"/>
            <w:gridSpan w:val="2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OLE</w:t>
            </w:r>
          </w:p>
        </w:tc>
        <w:tc>
          <w:tcPr>
            <w:tcW w:w="3320" w:type="dxa"/>
            <w:gridSpan w:val="2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ARA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Injection</w:t>
            </w:r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4"/>
              </w:rPr>
              <w:t>NaCl</w:t>
            </w:r>
            <w:proofErr w:type="spellEnd"/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Aβ</w:t>
            </w:r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4"/>
              </w:rPr>
              <w:t>NaCl</w:t>
            </w:r>
            <w:proofErr w:type="spellEnd"/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Aβ</w:t>
            </w:r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4"/>
              </w:rPr>
              <w:t>NaCl</w:t>
            </w:r>
            <w:proofErr w:type="spellEnd"/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Aβ</w:t>
            </w:r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4"/>
              </w:rPr>
              <w:t>NaCl</w:t>
            </w:r>
            <w:proofErr w:type="spellEnd"/>
          </w:p>
        </w:tc>
        <w:tc>
          <w:tcPr>
            <w:tcW w:w="1660" w:type="dxa"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D43101">
              <w:rPr>
                <w:rFonts w:ascii="Arial" w:hAnsi="Arial" w:cs="Arial"/>
                <w:b/>
                <w:bCs/>
                <w:sz w:val="24"/>
              </w:rPr>
              <w:t>Aβ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Palmit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16:0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7.08 ± 0.1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6.75 ± 0.3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7.09 ± 0.36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7.00 ± 0.4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20 ± 0.1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26 ± 0.28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4.70 ± 0.4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4.84 ± 0.20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Stear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18:0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4.74 ± 0.1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11 ± 0.1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05 ± 0.2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29 ± 0.3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79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6.27 ± 0.3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5.38 ± 0.63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6.12 ± 0.27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Palmitole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16:1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41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40 ± 0.03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39 ± 0.0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38 ± 0.04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41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45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41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41 ± 0.01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Ole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18:1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2.10 ± 0.2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2.16 ± 0.3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1.51 ± 0.2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1.53 ± 0.2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2.60 ± 0.2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2.75 ± 0.38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.39 ± 0.09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.87 ± 0.23 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Linole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18:2 ω-6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62 ± 0.03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60 ± 0.0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35 ± 0.04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40 ± 0.10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61 ± 0.0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60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33 ± 0.02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,37 ± 0,04 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rachidon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20:4 ω-6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1.53 ± 0.1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1.47 ± 0.06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.74 ± 0.18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2.65 ± 0.1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3.22 ± 0.1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2.94 ± 0.2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4.90 ± 0.40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4.34 ± 0.16 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Docosatetraeno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22:4 ω-6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3.69 ± 0.04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3.73 ± 0.0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4.77 ± 0.14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4.72 ± 0.1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4.79 ± 0.3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4.73 ± 0.1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.84 ± 0.09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.79 ± 0.17 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</w:rPr>
              <w:t>α-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linolen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18:3 ω-3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11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03 ± 0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Eicosapentaeno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20:5 ω-3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LOQ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docosahexaenoic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D43101">
              <w:rPr>
                <w:rFonts w:ascii="Arial" w:hAnsi="Arial" w:cs="Arial"/>
                <w:b/>
                <w:bCs/>
                <w:sz w:val="20"/>
              </w:rPr>
              <w:t>acid</w:t>
            </w:r>
            <w:proofErr w:type="spellEnd"/>
            <w:r w:rsidRPr="00D43101">
              <w:rPr>
                <w:rFonts w:ascii="Arial" w:hAnsi="Arial" w:cs="Arial"/>
                <w:b/>
                <w:bCs/>
                <w:sz w:val="20"/>
              </w:rPr>
              <w:t xml:space="preserve"> (22:6 ω-3)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9.83 ± 0.2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9.78 ± 0.2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8.10 ± 0.42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7.97 ± 0.24 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28 ± 0.4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01 ± 0.3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6.42 ± 0.1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6.26 ± 0.39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</w:rPr>
              <w:t>Ʃ ω-6 PUFA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5.84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5.8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86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7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8.62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8.2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1.0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20.5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</w:rPr>
              <w:t>Ʃ ω-3 PUFA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9.83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9.78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8.1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9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3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7.01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6.45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6.26</w:t>
            </w:r>
          </w:p>
        </w:tc>
      </w:tr>
      <w:tr w:rsidR="00D43101" w:rsidRPr="00D43101" w:rsidTr="00D43101">
        <w:trPr>
          <w:trHeight w:val="315"/>
          <w:jc w:val="right"/>
        </w:trPr>
        <w:tc>
          <w:tcPr>
            <w:tcW w:w="3808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</w:rPr>
              <w:t>Ratio ω-6/ω-3 PUFA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660" w:type="dxa"/>
            <w:noWrap/>
            <w:hideMark/>
          </w:tcPr>
          <w:p w:rsidR="00D43101" w:rsidRPr="00D43101" w:rsidRDefault="00D43101" w:rsidP="00D431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101">
              <w:rPr>
                <w:rFonts w:ascii="Arial" w:hAnsi="Arial" w:cs="Arial"/>
                <w:b/>
                <w:bCs/>
                <w:sz w:val="20"/>
                <w:szCs w:val="20"/>
              </w:rPr>
              <w:t>1.26</w:t>
            </w:r>
          </w:p>
        </w:tc>
      </w:tr>
    </w:tbl>
    <w:p w:rsidR="00F55961" w:rsidRDefault="00F55961">
      <w:pPr>
        <w:rPr>
          <w:rFonts w:ascii="Arial" w:hAnsi="Arial" w:cs="Arial"/>
          <w:sz w:val="24"/>
          <w:lang w:val="en-US"/>
        </w:rPr>
      </w:pPr>
    </w:p>
    <w:p w:rsidR="00F55961" w:rsidRPr="00F55961" w:rsidRDefault="00F55961">
      <w:pPr>
        <w:rPr>
          <w:rFonts w:ascii="Arial" w:hAnsi="Arial" w:cs="Arial"/>
          <w:sz w:val="24"/>
          <w:lang w:val="en-US"/>
        </w:rPr>
      </w:pPr>
    </w:p>
    <w:sectPr w:rsidR="00F55961" w:rsidRPr="00F55961" w:rsidSect="00D43101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415" w:rsidRDefault="00953415" w:rsidP="00953415">
      <w:pPr>
        <w:spacing w:before="0"/>
      </w:pPr>
      <w:r>
        <w:separator/>
      </w:r>
    </w:p>
  </w:endnote>
  <w:endnote w:type="continuationSeparator" w:id="0">
    <w:p w:rsidR="00953415" w:rsidRDefault="00953415" w:rsidP="00953415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415" w:rsidRDefault="00953415" w:rsidP="00953415">
      <w:pPr>
        <w:spacing w:before="0"/>
      </w:pPr>
      <w:r>
        <w:separator/>
      </w:r>
    </w:p>
  </w:footnote>
  <w:footnote w:type="continuationSeparator" w:id="0">
    <w:p w:rsidR="00953415" w:rsidRDefault="00953415" w:rsidP="00953415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415" w:rsidRPr="00953415" w:rsidRDefault="00953415">
    <w:pPr>
      <w:pStyle w:val="En-tte"/>
      <w:rPr>
        <w:lang w:val="en-US"/>
      </w:rPr>
    </w:pPr>
    <w:r w:rsidRPr="00953415">
      <w:rPr>
        <w:lang w:val="en-US"/>
      </w:rPr>
      <w:t xml:space="preserve">Additional File 5, Thomas MH </w:t>
    </w:r>
    <w:r w:rsidRPr="00953415">
      <w:rPr>
        <w:i/>
        <w:lang w:val="en-US"/>
      </w:rPr>
      <w:t>et al.</w:t>
    </w:r>
    <w:r w:rsidRPr="00953415">
      <w:rPr>
        <w:lang w:val="en-US"/>
      </w:rPr>
      <w:t>,</w:t>
    </w:r>
    <w:r>
      <w:rPr>
        <w:lang w:val="en-US"/>
      </w:rPr>
      <w:t xml:space="preserve"> revised version</w:t>
    </w:r>
  </w:p>
  <w:p w:rsidR="00953415" w:rsidRPr="00953415" w:rsidRDefault="00953415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E1"/>
    <w:rsid w:val="0001488A"/>
    <w:rsid w:val="000C1834"/>
    <w:rsid w:val="001D679E"/>
    <w:rsid w:val="001D6D65"/>
    <w:rsid w:val="00235842"/>
    <w:rsid w:val="002D409A"/>
    <w:rsid w:val="003E304C"/>
    <w:rsid w:val="006F456D"/>
    <w:rsid w:val="009044E1"/>
    <w:rsid w:val="00953415"/>
    <w:rsid w:val="00A63D00"/>
    <w:rsid w:val="00D27A5E"/>
    <w:rsid w:val="00D43101"/>
    <w:rsid w:val="00F07FDA"/>
    <w:rsid w:val="00F467A5"/>
    <w:rsid w:val="00F5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4E1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4E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4310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53415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953415"/>
  </w:style>
  <w:style w:type="paragraph" w:styleId="Pieddepage">
    <w:name w:val="footer"/>
    <w:basedOn w:val="Normal"/>
    <w:link w:val="PieddepageCar"/>
    <w:uiPriority w:val="99"/>
    <w:unhideWhenUsed/>
    <w:rsid w:val="00953415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9534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4E1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4E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4310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53415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953415"/>
  </w:style>
  <w:style w:type="paragraph" w:styleId="Pieddepage">
    <w:name w:val="footer"/>
    <w:basedOn w:val="Normal"/>
    <w:link w:val="PieddepageCar"/>
    <w:uiPriority w:val="99"/>
    <w:unhideWhenUsed/>
    <w:rsid w:val="00953415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95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Luc OLIVIER</dc:creator>
  <cp:lastModifiedBy>Jean Luc OLIVIER</cp:lastModifiedBy>
  <cp:revision>2</cp:revision>
  <dcterms:created xsi:type="dcterms:W3CDTF">2017-07-28T18:56:00Z</dcterms:created>
  <dcterms:modified xsi:type="dcterms:W3CDTF">2017-07-28T18:56:00Z</dcterms:modified>
</cp:coreProperties>
</file>